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Y="45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2064"/>
        <w:gridCol w:w="2223"/>
        <w:gridCol w:w="1953"/>
      </w:tblGrid>
      <w:tr w:rsidR="003A79C8" w:rsidRPr="003A79C8" w:rsidTr="003A79C8"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:rsidR="004204DE" w:rsidRPr="003A79C8" w:rsidRDefault="004204DE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Antibody target genes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:rsidR="004204DE" w:rsidRPr="003A79C8" w:rsidRDefault="004204DE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Cat. No.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:rsidR="004204DE" w:rsidRPr="003A79C8" w:rsidRDefault="004204DE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:rsidR="004204DE" w:rsidRPr="003A79C8" w:rsidRDefault="004204DE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</w:tr>
      <w:tr w:rsidR="003A79C8" w:rsidRPr="003A79C8" w:rsidTr="003A79C8">
        <w:tc>
          <w:tcPr>
            <w:tcW w:w="2282" w:type="dxa"/>
            <w:tcBorders>
              <w:top w:val="single" w:sz="4" w:space="0" w:color="auto"/>
            </w:tcBorders>
          </w:tcPr>
          <w:p w:rsidR="004204DE" w:rsidRPr="003A79C8" w:rsidRDefault="004204DE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NEK7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:rsidR="004204DE" w:rsidRPr="003A79C8" w:rsidRDefault="004204DE" w:rsidP="003A7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5" w:history="1">
              <w:r w:rsidRPr="003A79C8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70-ab34287-050</w:t>
              </w:r>
            </w:hyperlink>
          </w:p>
          <w:p w:rsidR="004204DE" w:rsidRPr="003A79C8" w:rsidRDefault="004204DE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single" w:sz="4" w:space="0" w:color="auto"/>
            </w:tcBorders>
          </w:tcPr>
          <w:p w:rsidR="004204DE" w:rsidRPr="003A79C8" w:rsidRDefault="004204DE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77"/>
            <w:bookmarkStart w:id="1" w:name="OLE_LINK78"/>
            <w:proofErr w:type="spellStart"/>
            <w:r w:rsidRPr="003A79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ltisciences</w:t>
            </w:r>
            <w:proofErr w:type="spellEnd"/>
            <w:r w:rsidRPr="003A79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Biotech, </w:t>
            </w:r>
            <w:proofErr w:type="spellStart"/>
            <w:r w:rsidRPr="003A79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.ltd</w:t>
            </w:r>
            <w:bookmarkEnd w:id="0"/>
            <w:bookmarkEnd w:id="1"/>
            <w:proofErr w:type="spellEnd"/>
          </w:p>
        </w:tc>
        <w:tc>
          <w:tcPr>
            <w:tcW w:w="1953" w:type="dxa"/>
            <w:tcBorders>
              <w:top w:val="single" w:sz="4" w:space="0" w:color="auto"/>
            </w:tcBorders>
          </w:tcPr>
          <w:p w:rsidR="004204DE" w:rsidRPr="003A79C8" w:rsidRDefault="004204DE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Hangzhou ,China</w:t>
            </w:r>
          </w:p>
        </w:tc>
      </w:tr>
      <w:tr w:rsidR="003A79C8" w:rsidRPr="003A79C8" w:rsidTr="003A79C8">
        <w:tc>
          <w:tcPr>
            <w:tcW w:w="2282" w:type="dxa"/>
          </w:tcPr>
          <w:p w:rsidR="004204DE" w:rsidRPr="003A79C8" w:rsidRDefault="004204DE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Caspase-1</w:t>
            </w:r>
          </w:p>
        </w:tc>
        <w:tc>
          <w:tcPr>
            <w:tcW w:w="2064" w:type="dxa"/>
          </w:tcPr>
          <w:p w:rsidR="004204DE" w:rsidRPr="003A79C8" w:rsidRDefault="00FB59AB" w:rsidP="003A7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6" w:history="1">
              <w:r w:rsidRPr="003A79C8">
                <w:rPr>
                  <w:rStyle w:val="a4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22915-1-AP</w:t>
              </w:r>
            </w:hyperlink>
          </w:p>
        </w:tc>
        <w:tc>
          <w:tcPr>
            <w:tcW w:w="2223" w:type="dxa"/>
          </w:tcPr>
          <w:p w:rsidR="004204DE" w:rsidRPr="003A79C8" w:rsidRDefault="00FB59AB" w:rsidP="003A7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53" w:type="dxa"/>
          </w:tcPr>
          <w:p w:rsidR="004204DE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IL, USA</w:t>
            </w:r>
          </w:p>
        </w:tc>
      </w:tr>
      <w:tr w:rsidR="003A79C8" w:rsidRPr="003A79C8" w:rsidTr="003A79C8">
        <w:tc>
          <w:tcPr>
            <w:tcW w:w="2282" w:type="dxa"/>
          </w:tcPr>
          <w:p w:rsidR="00FB59AB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NLRP3</w:t>
            </w:r>
          </w:p>
        </w:tc>
        <w:tc>
          <w:tcPr>
            <w:tcW w:w="2064" w:type="dxa"/>
          </w:tcPr>
          <w:p w:rsidR="00FB59AB" w:rsidRPr="003A79C8" w:rsidRDefault="00FB59AB" w:rsidP="003A79C8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4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79C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19771-1-AP</w:t>
            </w:r>
          </w:p>
        </w:tc>
        <w:tc>
          <w:tcPr>
            <w:tcW w:w="2223" w:type="dxa"/>
          </w:tcPr>
          <w:p w:rsidR="00FB59AB" w:rsidRPr="003A79C8" w:rsidRDefault="00FB59AB" w:rsidP="003A7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53" w:type="dxa"/>
          </w:tcPr>
          <w:p w:rsidR="00FB59AB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IL, USA</w:t>
            </w:r>
          </w:p>
        </w:tc>
      </w:tr>
      <w:tr w:rsidR="003A79C8" w:rsidRPr="003A79C8" w:rsidTr="003A79C8">
        <w:tc>
          <w:tcPr>
            <w:tcW w:w="2282" w:type="dxa"/>
          </w:tcPr>
          <w:p w:rsidR="00FB59AB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GSDMD</w:t>
            </w:r>
          </w:p>
        </w:tc>
        <w:tc>
          <w:tcPr>
            <w:tcW w:w="2064" w:type="dxa"/>
          </w:tcPr>
          <w:p w:rsidR="00FB59AB" w:rsidRPr="003A79C8" w:rsidRDefault="00FB59AB" w:rsidP="003A7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ab209845</w:t>
            </w:r>
          </w:p>
        </w:tc>
        <w:tc>
          <w:tcPr>
            <w:tcW w:w="2223" w:type="dxa"/>
          </w:tcPr>
          <w:p w:rsidR="00FB59AB" w:rsidRPr="003A79C8" w:rsidRDefault="00FB59AB" w:rsidP="003A7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53" w:type="dxa"/>
          </w:tcPr>
          <w:p w:rsidR="00FB59AB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Cambrige</w:t>
            </w:r>
            <w:proofErr w:type="spellEnd"/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</w:tr>
      <w:tr w:rsidR="003A79C8" w:rsidRPr="003A79C8" w:rsidTr="003A79C8">
        <w:tc>
          <w:tcPr>
            <w:tcW w:w="2282" w:type="dxa"/>
          </w:tcPr>
          <w:p w:rsidR="00FB59AB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79"/>
            <w:bookmarkStart w:id="3" w:name="OLE_LINK80"/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TLR4</w:t>
            </w:r>
            <w:bookmarkEnd w:id="2"/>
            <w:bookmarkEnd w:id="3"/>
          </w:p>
        </w:tc>
        <w:tc>
          <w:tcPr>
            <w:tcW w:w="2064" w:type="dxa"/>
          </w:tcPr>
          <w:p w:rsidR="00FB59AB" w:rsidRPr="003A79C8" w:rsidRDefault="00FB59AB" w:rsidP="003A79C8">
            <w:pPr>
              <w:pStyle w:val="5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79C8">
              <w:rPr>
                <w:rStyle w:val="blue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811-1-AP</w:t>
            </w:r>
          </w:p>
        </w:tc>
        <w:tc>
          <w:tcPr>
            <w:tcW w:w="2223" w:type="dxa"/>
          </w:tcPr>
          <w:p w:rsidR="00FB59AB" w:rsidRPr="003A79C8" w:rsidRDefault="00FB59AB" w:rsidP="003A7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53" w:type="dxa"/>
          </w:tcPr>
          <w:p w:rsidR="00FB59AB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IL, USA</w:t>
            </w:r>
          </w:p>
        </w:tc>
      </w:tr>
      <w:tr w:rsidR="003A79C8" w:rsidRPr="003A79C8" w:rsidTr="003A79C8">
        <w:tc>
          <w:tcPr>
            <w:tcW w:w="2282" w:type="dxa"/>
          </w:tcPr>
          <w:p w:rsidR="00FB59AB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83"/>
            <w:bookmarkStart w:id="5" w:name="OLE_LINK84"/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MyD88</w:t>
            </w:r>
            <w:bookmarkEnd w:id="4"/>
            <w:bookmarkEnd w:id="5"/>
          </w:p>
        </w:tc>
        <w:tc>
          <w:tcPr>
            <w:tcW w:w="2064" w:type="dxa"/>
          </w:tcPr>
          <w:p w:rsidR="00FB59AB" w:rsidRPr="003A79C8" w:rsidRDefault="00FB59AB" w:rsidP="003A79C8">
            <w:pPr>
              <w:pStyle w:val="5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79C8">
              <w:rPr>
                <w:rStyle w:val="blue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3230-1-AP</w:t>
            </w:r>
          </w:p>
        </w:tc>
        <w:tc>
          <w:tcPr>
            <w:tcW w:w="2223" w:type="dxa"/>
          </w:tcPr>
          <w:p w:rsidR="00FB59AB" w:rsidRPr="003A79C8" w:rsidRDefault="00FB59AB" w:rsidP="003A7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53" w:type="dxa"/>
          </w:tcPr>
          <w:p w:rsidR="00FB59AB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IL, USA</w:t>
            </w:r>
          </w:p>
        </w:tc>
      </w:tr>
      <w:tr w:rsidR="003A79C8" w:rsidRPr="003A79C8" w:rsidTr="003A79C8">
        <w:tc>
          <w:tcPr>
            <w:tcW w:w="2282" w:type="dxa"/>
          </w:tcPr>
          <w:p w:rsidR="00FB59AB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P65</w:t>
            </w:r>
          </w:p>
        </w:tc>
        <w:tc>
          <w:tcPr>
            <w:tcW w:w="2064" w:type="dxa"/>
          </w:tcPr>
          <w:p w:rsidR="00FB59AB" w:rsidRPr="003A79C8" w:rsidRDefault="00FB59AB" w:rsidP="003A7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10745-1-AP</w:t>
            </w:r>
          </w:p>
        </w:tc>
        <w:tc>
          <w:tcPr>
            <w:tcW w:w="2223" w:type="dxa"/>
          </w:tcPr>
          <w:p w:rsidR="00FB59AB" w:rsidRPr="003A79C8" w:rsidRDefault="00FB59AB" w:rsidP="003A7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53" w:type="dxa"/>
          </w:tcPr>
          <w:p w:rsidR="00FB59AB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IL, USA</w:t>
            </w:r>
          </w:p>
        </w:tc>
      </w:tr>
      <w:tr w:rsidR="003A79C8" w:rsidRPr="003A79C8" w:rsidTr="003A79C8">
        <w:tc>
          <w:tcPr>
            <w:tcW w:w="2282" w:type="dxa"/>
          </w:tcPr>
          <w:p w:rsidR="00FB59AB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p-p65</w:t>
            </w:r>
          </w:p>
        </w:tc>
        <w:tc>
          <w:tcPr>
            <w:tcW w:w="2064" w:type="dxa"/>
          </w:tcPr>
          <w:p w:rsidR="00FB59AB" w:rsidRPr="003A79C8" w:rsidRDefault="00FB59AB" w:rsidP="003A7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ab194726</w:t>
            </w:r>
          </w:p>
        </w:tc>
        <w:tc>
          <w:tcPr>
            <w:tcW w:w="2223" w:type="dxa"/>
          </w:tcPr>
          <w:p w:rsidR="00FB59AB" w:rsidRPr="003A79C8" w:rsidRDefault="00FB59AB" w:rsidP="003A7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53" w:type="dxa"/>
          </w:tcPr>
          <w:p w:rsidR="00FB59AB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Cambrige</w:t>
            </w:r>
            <w:proofErr w:type="spellEnd"/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</w:tr>
      <w:tr w:rsidR="003A79C8" w:rsidRPr="003A79C8" w:rsidTr="003A79C8">
        <w:tc>
          <w:tcPr>
            <w:tcW w:w="2282" w:type="dxa"/>
          </w:tcPr>
          <w:p w:rsidR="00FB59AB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064" w:type="dxa"/>
          </w:tcPr>
          <w:p w:rsidR="00FB59AB" w:rsidRPr="003A79C8" w:rsidRDefault="00FB59AB" w:rsidP="003A7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60008-1-Ig</w:t>
            </w:r>
          </w:p>
        </w:tc>
        <w:tc>
          <w:tcPr>
            <w:tcW w:w="2223" w:type="dxa"/>
          </w:tcPr>
          <w:p w:rsidR="00FB59AB" w:rsidRPr="003A79C8" w:rsidRDefault="00FB59AB" w:rsidP="003A7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53" w:type="dxa"/>
          </w:tcPr>
          <w:p w:rsidR="00FB59AB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IL, USA</w:t>
            </w:r>
          </w:p>
        </w:tc>
      </w:tr>
      <w:tr w:rsidR="003A79C8" w:rsidRPr="003A79C8" w:rsidTr="003A79C8">
        <w:tc>
          <w:tcPr>
            <w:tcW w:w="2282" w:type="dxa"/>
          </w:tcPr>
          <w:p w:rsidR="00FB59AB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87"/>
            <w:bookmarkStart w:id="7" w:name="OLE_LINK88"/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bookmarkEnd w:id="6"/>
            <w:bookmarkEnd w:id="7"/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-tag</w:t>
            </w:r>
          </w:p>
        </w:tc>
        <w:tc>
          <w:tcPr>
            <w:tcW w:w="2064" w:type="dxa"/>
          </w:tcPr>
          <w:p w:rsidR="00FB59AB" w:rsidRPr="003A79C8" w:rsidRDefault="00FB59AB" w:rsidP="003A79C8">
            <w:pPr>
              <w:pStyle w:val="5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79C8">
              <w:rPr>
                <w:rStyle w:val="blue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543-1-AP</w:t>
            </w:r>
          </w:p>
        </w:tc>
        <w:tc>
          <w:tcPr>
            <w:tcW w:w="2223" w:type="dxa"/>
          </w:tcPr>
          <w:p w:rsidR="00FB59AB" w:rsidRPr="003A79C8" w:rsidRDefault="00FB59AB" w:rsidP="003A7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53" w:type="dxa"/>
          </w:tcPr>
          <w:p w:rsidR="00FB59AB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IL, USA</w:t>
            </w:r>
          </w:p>
        </w:tc>
      </w:tr>
      <w:tr w:rsidR="003A79C8" w:rsidRPr="003A79C8" w:rsidTr="003A79C8">
        <w:tc>
          <w:tcPr>
            <w:tcW w:w="2282" w:type="dxa"/>
          </w:tcPr>
          <w:p w:rsidR="00FB59AB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-tag</w:t>
            </w:r>
          </w:p>
        </w:tc>
        <w:tc>
          <w:tcPr>
            <w:tcW w:w="2064" w:type="dxa"/>
          </w:tcPr>
          <w:p w:rsidR="00FB59AB" w:rsidRPr="003A79C8" w:rsidRDefault="00FB59AB" w:rsidP="003A79C8">
            <w:pPr>
              <w:pStyle w:val="5"/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79C8">
              <w:rPr>
                <w:rStyle w:val="blue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6286-1-AP</w:t>
            </w:r>
          </w:p>
        </w:tc>
        <w:tc>
          <w:tcPr>
            <w:tcW w:w="2223" w:type="dxa"/>
          </w:tcPr>
          <w:p w:rsidR="00FB59AB" w:rsidRPr="003A79C8" w:rsidRDefault="00FB59AB" w:rsidP="003A7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53" w:type="dxa"/>
          </w:tcPr>
          <w:p w:rsidR="00FB59AB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IL, USA</w:t>
            </w:r>
          </w:p>
        </w:tc>
      </w:tr>
      <w:tr w:rsidR="003A79C8" w:rsidRPr="003A79C8" w:rsidTr="003A79C8">
        <w:tc>
          <w:tcPr>
            <w:tcW w:w="2282" w:type="dxa"/>
          </w:tcPr>
          <w:p w:rsidR="00FB59AB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GST-tag</w:t>
            </w:r>
          </w:p>
        </w:tc>
        <w:tc>
          <w:tcPr>
            <w:tcW w:w="2064" w:type="dxa"/>
          </w:tcPr>
          <w:p w:rsidR="00FB59AB" w:rsidRPr="003A79C8" w:rsidRDefault="00FB59AB" w:rsidP="003A79C8">
            <w:pPr>
              <w:pStyle w:val="5"/>
              <w:shd w:val="clear" w:color="auto" w:fill="FFFFFF"/>
              <w:rPr>
                <w:rStyle w:val="blue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A79C8">
              <w:rPr>
                <w:rStyle w:val="blue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000-0-AP</w:t>
            </w:r>
          </w:p>
        </w:tc>
        <w:tc>
          <w:tcPr>
            <w:tcW w:w="2223" w:type="dxa"/>
          </w:tcPr>
          <w:p w:rsidR="00FB59AB" w:rsidRPr="003A79C8" w:rsidRDefault="00FB59AB" w:rsidP="003A7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53" w:type="dxa"/>
          </w:tcPr>
          <w:p w:rsidR="00FB59AB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IL, USA</w:t>
            </w:r>
          </w:p>
        </w:tc>
      </w:tr>
      <w:tr w:rsidR="003A79C8" w:rsidRPr="003A79C8" w:rsidTr="003A79C8">
        <w:tc>
          <w:tcPr>
            <w:tcW w:w="2282" w:type="dxa"/>
          </w:tcPr>
          <w:p w:rsidR="00FB59AB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 xml:space="preserve">Goat anti-Mouse </w:t>
            </w:r>
            <w:proofErr w:type="spellStart"/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2064" w:type="dxa"/>
          </w:tcPr>
          <w:p w:rsidR="00FB59AB" w:rsidRPr="003A79C8" w:rsidRDefault="00FB59AB" w:rsidP="003A7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GAM0072</w:t>
            </w:r>
          </w:p>
        </w:tc>
        <w:tc>
          <w:tcPr>
            <w:tcW w:w="2223" w:type="dxa"/>
          </w:tcPr>
          <w:p w:rsidR="00FB59AB" w:rsidRPr="003A79C8" w:rsidRDefault="00FB59AB" w:rsidP="003A7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A79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ltisciences</w:t>
            </w:r>
            <w:proofErr w:type="spellEnd"/>
            <w:r w:rsidRPr="003A79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Biotech, </w:t>
            </w:r>
            <w:proofErr w:type="spellStart"/>
            <w:r w:rsidRPr="003A79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.ltd</w:t>
            </w:r>
            <w:proofErr w:type="spellEnd"/>
          </w:p>
        </w:tc>
        <w:tc>
          <w:tcPr>
            <w:tcW w:w="1953" w:type="dxa"/>
          </w:tcPr>
          <w:p w:rsidR="00FB59AB" w:rsidRPr="003A79C8" w:rsidRDefault="003A79C8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Hangzhou ,China</w:t>
            </w:r>
          </w:p>
        </w:tc>
      </w:tr>
      <w:tr w:rsidR="003A79C8" w:rsidRPr="003A79C8" w:rsidTr="003A79C8">
        <w:tc>
          <w:tcPr>
            <w:tcW w:w="2282" w:type="dxa"/>
          </w:tcPr>
          <w:p w:rsidR="00FB59AB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 xml:space="preserve">Goat anti-Rabbit </w:t>
            </w:r>
            <w:proofErr w:type="spellStart"/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2064" w:type="dxa"/>
          </w:tcPr>
          <w:p w:rsidR="00FB59AB" w:rsidRPr="003A79C8" w:rsidRDefault="00FB59AB" w:rsidP="003A79C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GAR0072</w:t>
            </w:r>
          </w:p>
        </w:tc>
        <w:tc>
          <w:tcPr>
            <w:tcW w:w="2223" w:type="dxa"/>
          </w:tcPr>
          <w:p w:rsidR="00FB59AB" w:rsidRPr="003A79C8" w:rsidRDefault="00FB59AB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79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ltisciences</w:t>
            </w:r>
            <w:proofErr w:type="spellEnd"/>
            <w:r w:rsidRPr="003A79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Biotech, </w:t>
            </w:r>
            <w:proofErr w:type="spellStart"/>
            <w:r w:rsidRPr="003A79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.ltd</w:t>
            </w:r>
            <w:proofErr w:type="spellEnd"/>
          </w:p>
        </w:tc>
        <w:tc>
          <w:tcPr>
            <w:tcW w:w="1953" w:type="dxa"/>
          </w:tcPr>
          <w:p w:rsidR="00FB59AB" w:rsidRPr="003A79C8" w:rsidRDefault="003A79C8" w:rsidP="003A7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9C8">
              <w:rPr>
                <w:rFonts w:ascii="Times New Roman" w:hAnsi="Times New Roman" w:cs="Times New Roman"/>
                <w:sz w:val="24"/>
                <w:szCs w:val="24"/>
              </w:rPr>
              <w:t>Hangzhou ,China</w:t>
            </w:r>
          </w:p>
        </w:tc>
      </w:tr>
    </w:tbl>
    <w:p w:rsidR="00A9484E" w:rsidRPr="003A79C8" w:rsidRDefault="003A79C8">
      <w:pPr>
        <w:rPr>
          <w:rFonts w:ascii="Times New Roman" w:hAnsi="Times New Roman" w:cs="Times New Roman"/>
          <w:sz w:val="24"/>
          <w:szCs w:val="24"/>
        </w:rPr>
      </w:pPr>
      <w:r w:rsidRPr="003A79C8">
        <w:rPr>
          <w:rFonts w:ascii="Times New Roman" w:hAnsi="Times New Roman" w:cs="Times New Roman"/>
          <w:sz w:val="24"/>
          <w:szCs w:val="24"/>
        </w:rPr>
        <w:t>Table S1 antibody information</w:t>
      </w:r>
      <w:bookmarkStart w:id="8" w:name="_GoBack"/>
      <w:bookmarkEnd w:id="8"/>
    </w:p>
    <w:sectPr w:rsidR="00A9484E" w:rsidRPr="003A79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wtzAwtjQ3MDYzMDNV0lEKTi0uzszPAykwrAUABaNf2ywAAAA="/>
  </w:docVars>
  <w:rsids>
    <w:rsidRoot w:val="004204DE"/>
    <w:rsid w:val="001741E2"/>
    <w:rsid w:val="003A79C8"/>
    <w:rsid w:val="004204DE"/>
    <w:rsid w:val="00B422FC"/>
    <w:rsid w:val="00DF12D1"/>
    <w:rsid w:val="00FB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link w:val="5Char"/>
    <w:uiPriority w:val="9"/>
    <w:qFormat/>
    <w:rsid w:val="00FB59AB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204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4204DE"/>
    <w:rPr>
      <w:color w:val="0000FF"/>
      <w:u w:val="single"/>
    </w:rPr>
  </w:style>
  <w:style w:type="character" w:customStyle="1" w:styleId="5Char">
    <w:name w:val="标题 5 Char"/>
    <w:basedOn w:val="a0"/>
    <w:link w:val="5"/>
    <w:uiPriority w:val="9"/>
    <w:rsid w:val="00FB59AB"/>
    <w:rPr>
      <w:rFonts w:ascii="宋体" w:eastAsia="宋体" w:hAnsi="宋体" w:cs="宋体"/>
      <w:b/>
      <w:bCs/>
      <w:kern w:val="0"/>
      <w:sz w:val="20"/>
      <w:szCs w:val="20"/>
    </w:rPr>
  </w:style>
  <w:style w:type="character" w:customStyle="1" w:styleId="apple-converted-space">
    <w:name w:val="apple-converted-space"/>
    <w:basedOn w:val="a0"/>
    <w:rsid w:val="00FB59AB"/>
  </w:style>
  <w:style w:type="character" w:customStyle="1" w:styleId="blue">
    <w:name w:val="blue"/>
    <w:basedOn w:val="a0"/>
    <w:rsid w:val="00FB59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link w:val="5Char"/>
    <w:uiPriority w:val="9"/>
    <w:qFormat/>
    <w:rsid w:val="00FB59AB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204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4204DE"/>
    <w:rPr>
      <w:color w:val="0000FF"/>
      <w:u w:val="single"/>
    </w:rPr>
  </w:style>
  <w:style w:type="character" w:customStyle="1" w:styleId="5Char">
    <w:name w:val="标题 5 Char"/>
    <w:basedOn w:val="a0"/>
    <w:link w:val="5"/>
    <w:uiPriority w:val="9"/>
    <w:rsid w:val="00FB59AB"/>
    <w:rPr>
      <w:rFonts w:ascii="宋体" w:eastAsia="宋体" w:hAnsi="宋体" w:cs="宋体"/>
      <w:b/>
      <w:bCs/>
      <w:kern w:val="0"/>
      <w:sz w:val="20"/>
      <w:szCs w:val="20"/>
    </w:rPr>
  </w:style>
  <w:style w:type="character" w:customStyle="1" w:styleId="apple-converted-space">
    <w:name w:val="apple-converted-space"/>
    <w:basedOn w:val="a0"/>
    <w:rsid w:val="00FB59AB"/>
  </w:style>
  <w:style w:type="character" w:customStyle="1" w:styleId="blue">
    <w:name w:val="blue"/>
    <w:basedOn w:val="a0"/>
    <w:rsid w:val="00FB5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0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ptglab.com/products/CASP1-Antibody-22915-1-AP.htm" TargetMode="External"/><Relationship Id="rId5" Type="http://schemas.openxmlformats.org/officeDocument/2006/relationships/hyperlink" Target="http://www.liankebio.com/product-40987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9-10-09T07:00:00Z</dcterms:created>
  <dcterms:modified xsi:type="dcterms:W3CDTF">2019-10-09T08:41:00Z</dcterms:modified>
</cp:coreProperties>
</file>